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Arial" w:hAnsi="Arial" w:cs="Arial"/>
        </w:rPr>
      </w:pPr>
      <w:r>
        <w:rPr>
          <w:rFonts w:cs="Arial" w:ascii="Arial" w:hAnsi="Arial"/>
        </w:rPr>
        <w:t>Appendix 1: Search phrase</w:t>
      </w:r>
      <w:r>
        <w:rPr>
          <w:rFonts w:cs="Arial" w:ascii="Arial" w:hAnsi="Arial"/>
          <w:color w:val="4C4C4C"/>
        </w:rPr>
        <w:t>((avastine OR bevacizumab) AND (neoplasm OR carcinoma OR malignan* OR tumor)))) AND (randomized controlled trial [pt]OR controlled clinical trial [pt]OR randomized controlled trial [mh]OR double-blind method [mh] OR single-blind  method [mh] OR clinical trial [pt] OR clinical trials [mh] OR (“clinical trial”) [tw] OR singl* [tw] OR doubl* [tw] OR trebl* [tw] OR tripl* [tw] AND (mask* [tw] OR blind* [tw]))) OR (placebos [mh] OR placebo* [tw] or random* [tw] PR research design [mh:noexp] OR comparative study  [mh] OR evaluation studies [mh] OR follow up studies [mh] OR prospective studies [mh] OR control* [tw] OR prospective* [tw] OR volunteer* [tw] NOT (animals [mh] NOT humans [mh]).</w:t>
      </w:r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Book Antiqua" w:hAnsi="Book Antiqua" w:eastAsia="Book Antiqua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9T20:20:00Z</dcterms:created>
  <dc:creator>Amit</dc:creator>
  <dc:description/>
  <dc:language>en-US</dc:language>
  <cp:lastModifiedBy>Amit</cp:lastModifiedBy>
  <dcterms:modified xsi:type="dcterms:W3CDTF">2012-04-29T20:20:00Z</dcterms:modified>
  <cp:revision>2</cp:revision>
  <dc:subject/>
  <dc:title/>
</cp:coreProperties>
</file>